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10BAA8CF" w:rsidR="00693447" w:rsidRDefault="00693447" w:rsidP="00693447">
      <w:pPr>
        <w:spacing w:after="0" w:line="240" w:lineRule="auto"/>
      </w:pP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4C57BFDB">
                <wp:simplePos x="0" y="0"/>
                <wp:positionH relativeFrom="column">
                  <wp:posOffset>3105785</wp:posOffset>
                </wp:positionH>
                <wp:positionV relativeFrom="paragraph">
                  <wp:posOffset>62865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296EC4" w14:textId="1A510AC7" w:rsidR="00560609" w:rsidRPr="00560609" w:rsidRDefault="009C3B3A" w:rsidP="00705231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C3B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were removed (n = </w:t>
                            </w:r>
                            <w:r w:rsidR="007052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Pr="009C3B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6" style="position:absolute;margin-left:244.55pt;margin-top:4.9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" filled="f" strokecolor="black [3213]" strokeweight="1pt">
                <v:textbox>
                  <w:txbxContent>
                    <w:p w14:paraId="4D296EC4" w14:textId="1A510AC7" w:rsidR="00560609" w:rsidRPr="00560609" w:rsidRDefault="009C3B3A" w:rsidP="00705231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C3B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were removed (n = </w:t>
                      </w:r>
                      <w:r w:rsidR="007052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Pr="009C3B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.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FA9D6" w14:textId="3DB8AE54" w:rsidR="00C73533" w:rsidRPr="00560609" w:rsidRDefault="009C3B3A" w:rsidP="00705231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C3B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through database searching (n = 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ECFA9D6" w14:textId="3DB8AE54" w:rsidR="00C73533" w:rsidRPr="00560609" w:rsidRDefault="009C3B3A" w:rsidP="00705231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C3B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through database searching (n = 22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54546084" w:rsidR="00A25EB0" w:rsidRDefault="004157E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00DB5C4" wp14:editId="7DE1F195">
                <wp:simplePos x="0" y="0"/>
                <wp:positionH relativeFrom="column">
                  <wp:posOffset>1419225</wp:posOffset>
                </wp:positionH>
                <wp:positionV relativeFrom="paragraph">
                  <wp:posOffset>111760</wp:posOffset>
                </wp:positionV>
                <wp:extent cx="0" cy="746151"/>
                <wp:effectExtent l="76200" t="0" r="57150" b="53975"/>
                <wp:wrapNone/>
                <wp:docPr id="237967564" name="Straight Arrow Connector 2379675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BEFE21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7967564" o:spid="_x0000_s1026" type="#_x0000_t32" style="position:absolute;margin-left:111.75pt;margin-top:8.8pt;width:0;height:58.7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688ED63F" w:rsidR="00A25EB0" w:rsidRDefault="00A25EB0" w:rsidP="00693447">
      <w:pPr>
        <w:spacing w:after="0" w:line="240" w:lineRule="auto"/>
      </w:pPr>
    </w:p>
    <w:p w14:paraId="4601B8D1" w14:textId="309147E8" w:rsidR="00A25EB0" w:rsidRDefault="00A25EB0" w:rsidP="00693447">
      <w:pPr>
        <w:spacing w:after="0" w:line="240" w:lineRule="auto"/>
      </w:pPr>
    </w:p>
    <w:p w14:paraId="4B1BF1EE" w14:textId="36EAE1C5" w:rsidR="00A25EB0" w:rsidRDefault="00A25EB0" w:rsidP="00693447">
      <w:pPr>
        <w:spacing w:after="0" w:line="240" w:lineRule="auto"/>
      </w:pPr>
    </w:p>
    <w:p w14:paraId="0A1D26A8" w14:textId="69423C11" w:rsidR="00A25EB0" w:rsidRDefault="004157E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2ABC3FD6">
                <wp:simplePos x="0" y="0"/>
                <wp:positionH relativeFrom="column">
                  <wp:posOffset>3114675</wp:posOffset>
                </wp:positionH>
                <wp:positionV relativeFrom="paragraph">
                  <wp:posOffset>876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02ABF120" w:rsidR="00560609" w:rsidRDefault="00560609" w:rsidP="009C3B3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56DF2EF3" w:rsidR="00560609" w:rsidRDefault="00560609" w:rsidP="009C3B3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052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7E065D1" w14:textId="0102630C" w:rsidR="004157EA" w:rsidRPr="00560609" w:rsidRDefault="004157EA" w:rsidP="004157E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157E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focused on T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29" style="position:absolute;margin-left:245.25pt;margin-top:6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" filled="f" strokecolor="black [3213]" strokeweight="1pt">
                <v:textbox>
                  <w:txbxContent>
                    <w:p w14:paraId="173AD7CA" w14:textId="02ABF120" w:rsidR="00560609" w:rsidRDefault="00560609" w:rsidP="009C3B3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56DF2EF3" w:rsidR="00560609" w:rsidRDefault="00560609" w:rsidP="009C3B3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052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7E065D1" w14:textId="0102630C" w:rsidR="004157EA" w:rsidRPr="00560609" w:rsidRDefault="004157EA" w:rsidP="004157E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157E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focused on TB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5347003A">
                <wp:simplePos x="0" y="0"/>
                <wp:positionH relativeFrom="column">
                  <wp:posOffset>540385</wp:posOffset>
                </wp:positionH>
                <wp:positionV relativeFrom="paragraph">
                  <wp:posOffset>10668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9C3B3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30DA190" w:rsidR="00560609" w:rsidRPr="00560609" w:rsidRDefault="00560609" w:rsidP="009C3B3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052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2.55pt;margin-top:8.4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" filled="f" strokecolor="black [3213]" strokeweight="1pt">
                <v:textbox>
                  <w:txbxContent>
                    <w:p w14:paraId="56DE732D" w14:textId="77777777" w:rsidR="00560609" w:rsidRDefault="00560609" w:rsidP="009C3B3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30DA190" w:rsidR="00560609" w:rsidRPr="00560609" w:rsidRDefault="00560609" w:rsidP="009C3B3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052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B60C3CA" w14:textId="7490E264" w:rsidR="00A25EB0" w:rsidRDefault="00A25EB0" w:rsidP="00693447">
      <w:pPr>
        <w:spacing w:after="0" w:line="240" w:lineRule="auto"/>
      </w:pPr>
    </w:p>
    <w:p w14:paraId="6A43DE2B" w14:textId="04707452" w:rsidR="00A25EB0" w:rsidRDefault="004157E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38DFD078">
                <wp:simplePos x="0" y="0"/>
                <wp:positionH relativeFrom="column">
                  <wp:posOffset>2482215</wp:posOffset>
                </wp:positionH>
                <wp:positionV relativeFrom="paragraph">
                  <wp:posOffset>57150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750F13" id="Straight Arrow Connector 15" o:spid="_x0000_s1026" type="#_x0000_t32" style="position:absolute;margin-left:195.45pt;margin-top:4.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01163C73" w:rsidR="00A25EB0" w:rsidRDefault="004157E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72D8ADFA">
                <wp:simplePos x="0" y="0"/>
                <wp:positionH relativeFrom="column">
                  <wp:posOffset>1400175</wp:posOffset>
                </wp:positionH>
                <wp:positionV relativeFrom="paragraph">
                  <wp:posOffset>149860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32F3C4" id="Straight Arrow Connector 35" o:spid="_x0000_s1026" type="#_x0000_t32" style="position:absolute;margin-left:110.25pt;margin-top:11.8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DrpXcQ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221A9EBC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5DF47B05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7AAEF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1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tROswIAAPs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ASktRO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2165F3F2" w:rsidR="00A25EB0" w:rsidRDefault="00A25EB0" w:rsidP="00693447">
      <w:pPr>
        <w:spacing w:after="0" w:line="240" w:lineRule="auto"/>
      </w:pPr>
    </w:p>
    <w:p w14:paraId="25D334DD" w14:textId="4BFEFF90" w:rsidR="00A25EB0" w:rsidRDefault="004157E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10901479">
                <wp:simplePos x="0" y="0"/>
                <wp:positionH relativeFrom="column">
                  <wp:posOffset>3115945</wp:posOffset>
                </wp:positionH>
                <wp:positionV relativeFrom="paragraph">
                  <wp:posOffset>12700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EEB021" w14:textId="4121C624" w:rsidR="009C3B3A" w:rsidRDefault="009C3B3A" w:rsidP="009C3B3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15E7A4C1" w14:textId="08703DB9" w:rsidR="009C3B3A" w:rsidRDefault="009C3B3A" w:rsidP="009C3B3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7052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0360FBE" w14:textId="29B2791B" w:rsidR="00705231" w:rsidRPr="00560609" w:rsidRDefault="00705231" w:rsidP="009C3B3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7052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without quan</w:t>
                            </w:r>
                            <w:r w:rsidRPr="007052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softHyphen/>
                              <w:t>ta</w:t>
                            </w:r>
                            <w:r w:rsidRPr="007052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softHyphen/>
                              <w:t>ve AM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Pr="007052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ata</w:t>
                            </w:r>
                          </w:p>
                          <w:p w14:paraId="1DB0F304" w14:textId="7C8FAD0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45.35pt;margin-top:1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jQu/FuAAAAAIAQAADwAAAAAAAAAAAAAAAADhBAAAZHJzL2Rvd25yZXYueG1sUEsFBgAA&#10;AAAEAAQA8wAAAO4FAAAAAA==&#10;" filled="f" strokecolor="black [3213]" strokeweight="1pt">
                <v:textbox>
                  <w:txbxContent>
                    <w:p w14:paraId="2EEEB021" w14:textId="4121C624" w:rsidR="009C3B3A" w:rsidRDefault="009C3B3A" w:rsidP="009C3B3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15E7A4C1" w14:textId="08703DB9" w:rsidR="009C3B3A" w:rsidRDefault="009C3B3A" w:rsidP="009C3B3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7052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0360FBE" w14:textId="29B2791B" w:rsidR="00705231" w:rsidRPr="00560609" w:rsidRDefault="00705231" w:rsidP="009C3B3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7052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without quan</w:t>
                      </w:r>
                      <w:r w:rsidRPr="007052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softHyphen/>
                        <w:t>ta</w:t>
                      </w:r>
                      <w:r w:rsidRPr="007052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softHyphen/>
                        <w:t>ve AM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Pr="007052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ata</w:t>
                      </w:r>
                    </w:p>
                    <w:p w14:paraId="1DB0F304" w14:textId="7C8FAD0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29381289">
                <wp:simplePos x="0" y="0"/>
                <wp:positionH relativeFrom="column">
                  <wp:posOffset>511810</wp:posOffset>
                </wp:positionH>
                <wp:positionV relativeFrom="paragraph">
                  <wp:posOffset>3619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9C3B3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7973CCC" w:rsidR="00560609" w:rsidRPr="00560609" w:rsidRDefault="00560609" w:rsidP="009C3B3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C3B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7052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9C3B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3" style="position:absolute;margin-left:40.3pt;margin-top:2.8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" filled="f" strokecolor="black [3213]" strokeweight="1pt">
                <v:textbox>
                  <w:txbxContent>
                    <w:p w14:paraId="0D6142A8" w14:textId="77777777" w:rsidR="00560609" w:rsidRDefault="00560609" w:rsidP="009C3B3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77973CCC" w:rsidR="00560609" w:rsidRPr="00560609" w:rsidRDefault="00560609" w:rsidP="009C3B3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C3B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7052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9C3B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266E186A" w:rsidR="00A25EB0" w:rsidRDefault="00705231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405C1650">
                <wp:simplePos x="0" y="0"/>
                <wp:positionH relativeFrom="column">
                  <wp:posOffset>2445385</wp:posOffset>
                </wp:positionH>
                <wp:positionV relativeFrom="paragraph">
                  <wp:posOffset>13462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374E98" id="Straight Arrow Connector 16" o:spid="_x0000_s1026" type="#_x0000_t32" style="position:absolute;margin-left:192.55pt;margin-top:10.6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DCZiK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3565BBFE" w14:textId="405F6337" w:rsidR="00A25EB0" w:rsidRDefault="00A25EB0" w:rsidP="00693447">
      <w:pPr>
        <w:spacing w:after="0" w:line="240" w:lineRule="auto"/>
      </w:pPr>
    </w:p>
    <w:p w14:paraId="1AE9DCDD" w14:textId="736A693E" w:rsidR="00A25EB0" w:rsidRDefault="004157E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0F4793C6">
                <wp:simplePos x="0" y="0"/>
                <wp:positionH relativeFrom="column">
                  <wp:posOffset>1410335</wp:posOffset>
                </wp:positionH>
                <wp:positionV relativeFrom="paragraph">
                  <wp:posOffset>142875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666B74" id="Straight Arrow Connector 19" o:spid="_x0000_s1026" type="#_x0000_t32" style="position:absolute;margin-left:111.05pt;margin-top:11.2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18CAB8BE" w14:textId="545615A3" w:rsidR="00A25EB0" w:rsidRDefault="00A25EB0" w:rsidP="00693447">
      <w:pPr>
        <w:spacing w:after="0" w:line="240" w:lineRule="auto"/>
      </w:pP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4157E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156D6A1" w:rsidR="000F209F" w:rsidRDefault="000F209F" w:rsidP="004157E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157E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1D889260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4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dLUMZokCAABw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4157E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6156D6A1" w:rsidR="000F209F" w:rsidRDefault="000F209F" w:rsidP="004157E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157E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1D889260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AC67519" w14:textId="52907E09" w:rsidR="00E00A7E" w:rsidRDefault="004157EA" w:rsidP="003709ED">
      <w:pPr>
        <w:pStyle w:val="CommentText"/>
        <w:rPr>
          <w:rFonts w:ascii="Arial" w:hAnsi="Arial" w:cs="Arial"/>
          <w:sz w:val="18"/>
          <w:szCs w:val="18"/>
        </w:rPr>
      </w:pPr>
      <w:r w:rsidRPr="004157EA">
        <w:rPr>
          <w:rFonts w:ascii="Arial" w:hAnsi="Arial" w:cs="Arial"/>
          <w:sz w:val="18"/>
          <w:szCs w:val="18"/>
        </w:rPr>
        <w:t>Fig. 1. Flow of information through the different phases of a systematic review</w:t>
      </w: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58B33C" w14:textId="77777777" w:rsidR="00E5578A" w:rsidRDefault="00E5578A" w:rsidP="001502CF">
      <w:pPr>
        <w:spacing w:after="0" w:line="240" w:lineRule="auto"/>
      </w:pPr>
      <w:r>
        <w:separator/>
      </w:r>
    </w:p>
  </w:endnote>
  <w:endnote w:type="continuationSeparator" w:id="0">
    <w:p w14:paraId="549EC6D3" w14:textId="77777777" w:rsidR="00E5578A" w:rsidRDefault="00E5578A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57E8FD" w14:textId="77777777" w:rsidR="00E5578A" w:rsidRDefault="00E5578A" w:rsidP="001502CF">
      <w:pPr>
        <w:spacing w:after="0" w:line="240" w:lineRule="auto"/>
      </w:pPr>
      <w:r>
        <w:separator/>
      </w:r>
    </w:p>
  </w:footnote>
  <w:footnote w:type="continuationSeparator" w:id="0">
    <w:p w14:paraId="7A615E61" w14:textId="77777777" w:rsidR="00E5578A" w:rsidRDefault="00E5578A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157EA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05231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3B3A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22586"/>
    <w:rsid w:val="00D65E3F"/>
    <w:rsid w:val="00DB1940"/>
    <w:rsid w:val="00DB2B46"/>
    <w:rsid w:val="00E00A7E"/>
    <w:rsid w:val="00E3499F"/>
    <w:rsid w:val="00E5578A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p</cp:lastModifiedBy>
  <cp:revision>2</cp:revision>
  <dcterms:created xsi:type="dcterms:W3CDTF">2025-08-23T19:48:00Z</dcterms:created>
  <dcterms:modified xsi:type="dcterms:W3CDTF">2025-08-23T19:48:00Z</dcterms:modified>
</cp:coreProperties>
</file>